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C68347" w14:textId="77777777" w:rsidR="00FA3AFF" w:rsidRPr="00FD2D31" w:rsidRDefault="00FA3AFF" w:rsidP="00FA3AFF">
      <w:pPr>
        <w:spacing w:line="480" w:lineRule="auto"/>
        <w:rPr>
          <w:b/>
          <w:bCs/>
          <w:sz w:val="24"/>
          <w:szCs w:val="24"/>
        </w:rPr>
      </w:pPr>
      <w:r w:rsidRPr="00FD2D31">
        <w:rPr>
          <w:b/>
          <w:bCs/>
          <w:sz w:val="24"/>
          <w:szCs w:val="24"/>
        </w:rPr>
        <w:t>Supplementary Video legends</w:t>
      </w:r>
    </w:p>
    <w:p w14:paraId="43A728F0" w14:textId="77777777" w:rsidR="00FA3AFF" w:rsidRPr="00FD2D31" w:rsidRDefault="00FA3AFF" w:rsidP="00FA3AFF">
      <w:pPr>
        <w:spacing w:line="480" w:lineRule="auto"/>
        <w:rPr>
          <w:b/>
          <w:bCs/>
          <w:sz w:val="24"/>
          <w:szCs w:val="24"/>
        </w:rPr>
      </w:pPr>
    </w:p>
    <w:p w14:paraId="7EDA599F" w14:textId="77777777" w:rsidR="00FA3AFF" w:rsidRPr="00FD2D31" w:rsidRDefault="00FA3AFF" w:rsidP="00FA3AFF">
      <w:pPr>
        <w:spacing w:line="480" w:lineRule="auto"/>
        <w:rPr>
          <w:sz w:val="24"/>
          <w:szCs w:val="24"/>
        </w:rPr>
      </w:pPr>
      <w:r w:rsidRPr="00FD2D31">
        <w:rPr>
          <w:b/>
          <w:bCs/>
          <w:sz w:val="24"/>
          <w:szCs w:val="24"/>
        </w:rPr>
        <w:t>Supplementary Video 1:</w:t>
      </w:r>
      <w:r w:rsidRPr="00FD2D31">
        <w:rPr>
          <w:sz w:val="24"/>
          <w:szCs w:val="24"/>
        </w:rPr>
        <w:t xml:space="preserve"> Before PAS, the patient was able to ambulate only with weight support and Eva support walker.</w:t>
      </w:r>
    </w:p>
    <w:p w14:paraId="19AD322F" w14:textId="77777777" w:rsidR="00FA3AFF" w:rsidRPr="00FD2D31" w:rsidRDefault="00FA3AFF" w:rsidP="00FA3AFF">
      <w:pPr>
        <w:spacing w:line="480" w:lineRule="auto"/>
        <w:rPr>
          <w:sz w:val="24"/>
          <w:szCs w:val="24"/>
        </w:rPr>
      </w:pPr>
      <w:r w:rsidRPr="00FD2D31">
        <w:rPr>
          <w:b/>
          <w:bCs/>
          <w:sz w:val="24"/>
          <w:szCs w:val="24"/>
        </w:rPr>
        <w:t>Supplementary Video 2:</w:t>
      </w:r>
      <w:r w:rsidRPr="00FD2D31">
        <w:rPr>
          <w:sz w:val="24"/>
          <w:szCs w:val="24"/>
        </w:rPr>
        <w:t xml:space="preserve"> After PAS 1, the patient was able to stand independently without weight support. </w:t>
      </w:r>
    </w:p>
    <w:p w14:paraId="246AEDA6" w14:textId="77777777" w:rsidR="00FA3AFF" w:rsidRPr="00FD2D31" w:rsidRDefault="00FA3AFF" w:rsidP="00FA3AFF">
      <w:pPr>
        <w:spacing w:line="480" w:lineRule="auto"/>
        <w:rPr>
          <w:sz w:val="24"/>
          <w:szCs w:val="24"/>
        </w:rPr>
      </w:pPr>
      <w:r w:rsidRPr="00FD2D31">
        <w:rPr>
          <w:b/>
          <w:bCs/>
          <w:sz w:val="24"/>
          <w:szCs w:val="24"/>
        </w:rPr>
        <w:t>Supplementary Video 3:</w:t>
      </w:r>
      <w:r w:rsidRPr="00FD2D31">
        <w:rPr>
          <w:sz w:val="24"/>
          <w:szCs w:val="24"/>
        </w:rPr>
        <w:t xml:space="preserve"> After PAS 1, the patient was able take several steps without weight support.</w:t>
      </w:r>
    </w:p>
    <w:p w14:paraId="352BB21A" w14:textId="77777777" w:rsidR="00FA3AFF" w:rsidRPr="00FD2D31" w:rsidRDefault="00FA3AFF" w:rsidP="00FA3AFF">
      <w:pPr>
        <w:spacing w:line="480" w:lineRule="auto"/>
        <w:rPr>
          <w:sz w:val="24"/>
          <w:szCs w:val="24"/>
        </w:rPr>
      </w:pPr>
      <w:r w:rsidRPr="00FD2D31">
        <w:rPr>
          <w:b/>
          <w:bCs/>
          <w:sz w:val="24"/>
          <w:szCs w:val="24"/>
        </w:rPr>
        <w:t>Supplementary Video 4:</w:t>
      </w:r>
      <w:r w:rsidRPr="00FD2D31">
        <w:rPr>
          <w:sz w:val="24"/>
          <w:szCs w:val="24"/>
        </w:rPr>
        <w:t xml:space="preserve"> The achieved improvement shown in Supplementary Video 3 persisted and increased after 2 months of follow up.</w:t>
      </w:r>
    </w:p>
    <w:p w14:paraId="685C5D25" w14:textId="77777777" w:rsidR="00FA3AFF" w:rsidRPr="00EE2A58" w:rsidRDefault="00FA3AFF" w:rsidP="00FA3AFF">
      <w:pPr>
        <w:spacing w:line="480" w:lineRule="auto"/>
        <w:rPr>
          <w:sz w:val="24"/>
          <w:szCs w:val="24"/>
        </w:rPr>
      </w:pPr>
      <w:r w:rsidRPr="00FD2D31">
        <w:rPr>
          <w:b/>
          <w:bCs/>
          <w:sz w:val="24"/>
          <w:szCs w:val="24"/>
        </w:rPr>
        <w:t>Supplementary Video 5:</w:t>
      </w:r>
      <w:r w:rsidRPr="00FD2D31">
        <w:rPr>
          <w:sz w:val="24"/>
          <w:szCs w:val="24"/>
        </w:rPr>
        <w:t xml:space="preserve"> Examples of overground walking before, during, and after PAS 2.</w:t>
      </w:r>
      <w:r w:rsidRPr="00EE2A58">
        <w:rPr>
          <w:sz w:val="24"/>
          <w:szCs w:val="24"/>
        </w:rPr>
        <w:t xml:space="preserve"> </w:t>
      </w:r>
    </w:p>
    <w:p w14:paraId="53820F5F" w14:textId="77777777" w:rsidR="00A62730" w:rsidRDefault="00A62730"/>
    <w:sectPr w:rsidR="00A627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AFF"/>
    <w:rsid w:val="0002058C"/>
    <w:rsid w:val="00024ACC"/>
    <w:rsid w:val="000401B8"/>
    <w:rsid w:val="00044F29"/>
    <w:rsid w:val="00062576"/>
    <w:rsid w:val="00065449"/>
    <w:rsid w:val="000B376D"/>
    <w:rsid w:val="000D196E"/>
    <w:rsid w:val="000D38E5"/>
    <w:rsid w:val="000E178B"/>
    <w:rsid w:val="001015F2"/>
    <w:rsid w:val="001023B8"/>
    <w:rsid w:val="00103F7B"/>
    <w:rsid w:val="00123F28"/>
    <w:rsid w:val="00130F36"/>
    <w:rsid w:val="0013657F"/>
    <w:rsid w:val="00146F4D"/>
    <w:rsid w:val="001613FF"/>
    <w:rsid w:val="0018243F"/>
    <w:rsid w:val="001A61B9"/>
    <w:rsid w:val="001E7257"/>
    <w:rsid w:val="00204A4A"/>
    <w:rsid w:val="0021210B"/>
    <w:rsid w:val="00217B01"/>
    <w:rsid w:val="00233874"/>
    <w:rsid w:val="00246844"/>
    <w:rsid w:val="00264F6B"/>
    <w:rsid w:val="0027068E"/>
    <w:rsid w:val="00276B7C"/>
    <w:rsid w:val="00280638"/>
    <w:rsid w:val="002A2AAA"/>
    <w:rsid w:val="002B6A1C"/>
    <w:rsid w:val="002D4E48"/>
    <w:rsid w:val="002E4650"/>
    <w:rsid w:val="002F6A4D"/>
    <w:rsid w:val="00310A7C"/>
    <w:rsid w:val="003376AA"/>
    <w:rsid w:val="00354D0E"/>
    <w:rsid w:val="00385C23"/>
    <w:rsid w:val="003A7FC9"/>
    <w:rsid w:val="003D44A1"/>
    <w:rsid w:val="003F32B7"/>
    <w:rsid w:val="003F3C52"/>
    <w:rsid w:val="00404F09"/>
    <w:rsid w:val="004212A3"/>
    <w:rsid w:val="00427807"/>
    <w:rsid w:val="004C2AD9"/>
    <w:rsid w:val="004C6D06"/>
    <w:rsid w:val="004D1FBA"/>
    <w:rsid w:val="004D2E56"/>
    <w:rsid w:val="004D64EC"/>
    <w:rsid w:val="00534588"/>
    <w:rsid w:val="00543875"/>
    <w:rsid w:val="00543F38"/>
    <w:rsid w:val="0058603F"/>
    <w:rsid w:val="0058650E"/>
    <w:rsid w:val="00595E8C"/>
    <w:rsid w:val="005F386F"/>
    <w:rsid w:val="00617CD3"/>
    <w:rsid w:val="00623E4D"/>
    <w:rsid w:val="0064619A"/>
    <w:rsid w:val="006530B6"/>
    <w:rsid w:val="00655249"/>
    <w:rsid w:val="006727E9"/>
    <w:rsid w:val="0069670E"/>
    <w:rsid w:val="006C4005"/>
    <w:rsid w:val="00705B0B"/>
    <w:rsid w:val="00761312"/>
    <w:rsid w:val="00766A9A"/>
    <w:rsid w:val="007847DF"/>
    <w:rsid w:val="007A3D31"/>
    <w:rsid w:val="007C47F1"/>
    <w:rsid w:val="007D4FBB"/>
    <w:rsid w:val="007D679D"/>
    <w:rsid w:val="00820B60"/>
    <w:rsid w:val="00845EDE"/>
    <w:rsid w:val="00854302"/>
    <w:rsid w:val="008544B4"/>
    <w:rsid w:val="008774AD"/>
    <w:rsid w:val="008824FE"/>
    <w:rsid w:val="00884C05"/>
    <w:rsid w:val="0091369D"/>
    <w:rsid w:val="00940D6E"/>
    <w:rsid w:val="00966C5A"/>
    <w:rsid w:val="009C2E49"/>
    <w:rsid w:val="009D6E7F"/>
    <w:rsid w:val="009E0F9B"/>
    <w:rsid w:val="00A37EA1"/>
    <w:rsid w:val="00A43468"/>
    <w:rsid w:val="00A4797A"/>
    <w:rsid w:val="00A50BA4"/>
    <w:rsid w:val="00A51231"/>
    <w:rsid w:val="00A62730"/>
    <w:rsid w:val="00A7038B"/>
    <w:rsid w:val="00A8134C"/>
    <w:rsid w:val="00AA31E1"/>
    <w:rsid w:val="00AD2AEA"/>
    <w:rsid w:val="00AE7EBE"/>
    <w:rsid w:val="00B03AC0"/>
    <w:rsid w:val="00B05EB4"/>
    <w:rsid w:val="00B207E1"/>
    <w:rsid w:val="00B35DC3"/>
    <w:rsid w:val="00B7458F"/>
    <w:rsid w:val="00B75725"/>
    <w:rsid w:val="00BA7481"/>
    <w:rsid w:val="00BC75A8"/>
    <w:rsid w:val="00BE6A2E"/>
    <w:rsid w:val="00BF6127"/>
    <w:rsid w:val="00C06432"/>
    <w:rsid w:val="00C13CE0"/>
    <w:rsid w:val="00C6290E"/>
    <w:rsid w:val="00C82429"/>
    <w:rsid w:val="00CA6431"/>
    <w:rsid w:val="00CB0C8E"/>
    <w:rsid w:val="00CE4A00"/>
    <w:rsid w:val="00CE797E"/>
    <w:rsid w:val="00CF2044"/>
    <w:rsid w:val="00D0327A"/>
    <w:rsid w:val="00D12A2E"/>
    <w:rsid w:val="00D65159"/>
    <w:rsid w:val="00D86A72"/>
    <w:rsid w:val="00DC728E"/>
    <w:rsid w:val="00DE242D"/>
    <w:rsid w:val="00DF1916"/>
    <w:rsid w:val="00E15CBA"/>
    <w:rsid w:val="00E20D63"/>
    <w:rsid w:val="00E25D5C"/>
    <w:rsid w:val="00E43C5C"/>
    <w:rsid w:val="00E56E88"/>
    <w:rsid w:val="00E866B0"/>
    <w:rsid w:val="00EA283E"/>
    <w:rsid w:val="00EA43A1"/>
    <w:rsid w:val="00EC15A7"/>
    <w:rsid w:val="00EE5266"/>
    <w:rsid w:val="00F24B06"/>
    <w:rsid w:val="00F331A7"/>
    <w:rsid w:val="00F337A0"/>
    <w:rsid w:val="00F47B82"/>
    <w:rsid w:val="00F9079C"/>
    <w:rsid w:val="00FA3AFF"/>
    <w:rsid w:val="00FA5A0C"/>
    <w:rsid w:val="00FB1909"/>
    <w:rsid w:val="00FB2169"/>
    <w:rsid w:val="00FD0447"/>
    <w:rsid w:val="00FE28C2"/>
    <w:rsid w:val="00FE4905"/>
    <w:rsid w:val="00FF1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1A804E2"/>
  <w15:chartTrackingRefBased/>
  <w15:docId w15:val="{40B23C83-FA6F-4780-A7E4-427EAD5E6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FA3AFF"/>
    <w:rPr>
      <w:lang w:val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Shulga</dc:creator>
  <cp:keywords/>
  <dc:description/>
  <cp:lastModifiedBy>Anastasia Shulga</cp:lastModifiedBy>
  <cp:revision>1</cp:revision>
  <dcterms:created xsi:type="dcterms:W3CDTF">2020-07-23T10:34:00Z</dcterms:created>
  <dcterms:modified xsi:type="dcterms:W3CDTF">2020-07-23T10:35:00Z</dcterms:modified>
</cp:coreProperties>
</file>